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. </w:t>
      </w:r>
      <w:bookmarkStart w:id="11" w:name="_GoBack"/>
      <w:bookmarkEnd w:id="11"/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</w:rPr>
        <w:t xml:space="preserve">Primer sequences used for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</w:rPr>
        <w:t>qRT-PCR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</w:rPr>
        <w:t>validation of the randomly selected genes involved spermatogenesis.</w:t>
      </w:r>
    </w:p>
    <w:tbl>
      <w:tblPr>
        <w:tblStyle w:val="4"/>
        <w:tblW w:w="77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3737"/>
        <w:gridCol w:w="1039"/>
        <w:gridCol w:w="16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13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6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373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6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imers (5′-3′)</w:t>
            </w:r>
          </w:p>
        </w:tc>
        <w:tc>
          <w:tcPr>
            <w:tcW w:w="103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6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m (℃)</w:t>
            </w:r>
          </w:p>
        </w:tc>
        <w:tc>
          <w:tcPr>
            <w:tcW w:w="167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6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CR product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131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0"/>
                <w:szCs w:val="20"/>
              </w:rPr>
              <w:t>CCDC113</w:t>
            </w:r>
            <w:bookmarkEnd w:id="0"/>
          </w:p>
        </w:tc>
        <w:tc>
          <w:tcPr>
            <w:tcW w:w="373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CDC113-F: </w:t>
            </w:r>
            <w:bookmarkStart w:id="1" w:name="OLE_LINK6"/>
            <w:bookmarkStart w:id="2" w:name="OLE_LINK5"/>
            <w:r>
              <w:rPr>
                <w:rFonts w:hint="default" w:ascii="Times New Roman" w:hAnsi="Times New Roman" w:cs="Times New Roman"/>
                <w:sz w:val="20"/>
                <w:szCs w:val="20"/>
              </w:rPr>
              <w:t>5′-cgaa</w:t>
            </w:r>
            <w:bookmarkEnd w:id="1"/>
            <w:r>
              <w:rPr>
                <w:rFonts w:hint="default" w:ascii="Times New Roman" w:hAnsi="Times New Roman" w:cs="Times New Roman"/>
                <w:sz w:val="20"/>
                <w:szCs w:val="20"/>
              </w:rPr>
              <w:t>gcaggcgtaaatccaa</w:t>
            </w:r>
            <w:bookmarkEnd w:id="2"/>
            <w:r>
              <w:rPr>
                <w:rFonts w:hint="default" w:ascii="Times New Roman" w:hAnsi="Times New Roman" w:cs="Times New Roman"/>
                <w:sz w:val="20"/>
                <w:szCs w:val="20"/>
              </w:rPr>
              <w:t>-3</w:t>
            </w:r>
            <w:bookmarkStart w:id="3" w:name="OLE_LINK2"/>
            <w:r>
              <w:rPr>
                <w:rFonts w:hint="default" w:ascii="Times New Roman" w:hAnsi="Times New Roman" w:cs="Times New Roman"/>
                <w:sz w:val="20"/>
                <w:szCs w:val="20"/>
              </w:rPr>
              <w:t>′</w:t>
            </w:r>
            <w:bookmarkEnd w:id="3"/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CDC113-R: 3′-</w:t>
            </w:r>
            <w:bookmarkStart w:id="4" w:name="OLE_LINK7"/>
            <w:r>
              <w:rPr>
                <w:rFonts w:hint="default" w:ascii="Times New Roman" w:hAnsi="Times New Roman" w:cs="Times New Roman"/>
                <w:sz w:val="20"/>
                <w:szCs w:val="20"/>
              </w:rPr>
              <w:t>cctcgatgatagcctcgtga</w:t>
            </w:r>
            <w:bookmarkEnd w:id="4"/>
            <w:r>
              <w:rPr>
                <w:rFonts w:hint="default" w:ascii="Times New Roman" w:hAnsi="Times New Roman" w:cs="Times New Roman"/>
                <w:sz w:val="20"/>
                <w:szCs w:val="20"/>
              </w:rPr>
              <w:t>-5′</w:t>
            </w:r>
          </w:p>
        </w:tc>
        <w:tc>
          <w:tcPr>
            <w:tcW w:w="103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EK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HEK1-F: </w:t>
            </w:r>
            <w:bookmarkStart w:id="5" w:name="OLE_LINK14"/>
            <w:r>
              <w:rPr>
                <w:rFonts w:hint="default" w:ascii="Times New Roman" w:hAnsi="Times New Roman" w:cs="Times New Roman"/>
                <w:sz w:val="20"/>
                <w:szCs w:val="20"/>
              </w:rPr>
              <w:t>5′-cggcataataatcgggagcg</w:t>
            </w:r>
            <w:bookmarkEnd w:id="5"/>
            <w:r>
              <w:rPr>
                <w:rFonts w:hint="default" w:ascii="Times New Roman" w:hAnsi="Times New Roman" w:cs="Times New Roman"/>
                <w:sz w:val="20"/>
                <w:szCs w:val="20"/>
              </w:rPr>
              <w:t>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HEK1-R: </w:t>
            </w:r>
            <w:bookmarkStart w:id="6" w:name="OLE_LINK15"/>
            <w:r>
              <w:rPr>
                <w:rFonts w:hint="default" w:ascii="Times New Roman" w:hAnsi="Times New Roman" w:cs="Times New Roman"/>
                <w:sz w:val="20"/>
                <w:szCs w:val="20"/>
              </w:rPr>
              <w:t>3′-ttctccagccaacattgcag</w:t>
            </w:r>
            <w:bookmarkEnd w:id="6"/>
            <w:r>
              <w:rPr>
                <w:rFonts w:hint="default" w:ascii="Times New Roman" w:hAnsi="Times New Roman" w:cs="Times New Roman"/>
                <w:sz w:val="20"/>
                <w:szCs w:val="20"/>
              </w:rPr>
              <w:t>-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P128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P128-F: 5′-tttaggagaggggttgagcg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P128-R: 3′-cacttgggctgccaaatgta-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IF18B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IF18B-F: 5′-caaagggccgaaagtctcac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IF18B-R: 3′-tcggcatacttgagggtgtt-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IWIL2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IWIL2-F: 5′-ggcccagtgagagacagaat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IWIL2-R: 3′-tttggggctcaggttgatct-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DCA3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DCA3-F: 5′-gagcaggtggagggacataa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DCA3-R: 3′-tttggggtcttcggtctcaa-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X12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X12-F: 5′-cacagctgtcctctcttgga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X12-R: 3′-actgctgctctctcacttaaga-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IOB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IOB-F: 5′-gcacttgtacaacttgcaaca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IOB-R: 3′-tcatctaccgtgcatcccaa-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TAG3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TAG3-F: 5′-gatgctgtgaaaggtgccaa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TAG3-R: 3′-acatctcaggggtcacagtg-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ACA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ACA1-F: 5′-tggaagaatgtcgtggacca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ACA1-R: 3′-ataatggcttgctggtctgg</w:t>
            </w:r>
            <w:bookmarkStart w:id="7" w:name="OLE_LINK3"/>
            <w:r>
              <w:rPr>
                <w:rFonts w:hint="default" w:ascii="Times New Roman" w:hAnsi="Times New Roman" w:cs="Times New Roman"/>
                <w:sz w:val="20"/>
                <w:szCs w:val="20"/>
              </w:rPr>
              <w:t>-5′</w:t>
            </w:r>
            <w:bookmarkEnd w:id="7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CT2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CT2-F: 5′-tgcagattttgtaggcgtgg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CT2-R: 3′-cagaacaatggtgcaagcct-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EF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EF1-F: 5′-gaagcactgcaccaactgta-3′</w:t>
            </w:r>
          </w:p>
          <w:p>
            <w:pPr>
              <w:pStyle w:val="2"/>
              <w:widowControl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EF1-R: 3′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agagagttggcagggacat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KT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KT1-F: 5′-gaatacagggagaagcgggt</w:t>
            </w:r>
            <w:bookmarkStart w:id="8" w:name="OLE_LINK4"/>
            <w:r>
              <w:rPr>
                <w:rFonts w:hint="default" w:ascii="Times New Roman" w:hAnsi="Times New Roman" w:cs="Times New Roman"/>
                <w:sz w:val="20"/>
                <w:szCs w:val="20"/>
              </w:rPr>
              <w:t>-3′</w:t>
            </w:r>
            <w:bookmarkEnd w:id="8"/>
          </w:p>
          <w:p>
            <w:pPr>
              <w:pStyle w:val="2"/>
              <w:widowControl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KT1-R: 3′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attgtacttggcagagcgg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TSPER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TSPER1-F: 5′-acgttcagaagcgcaaagtt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TSPER1-R: 3′-gaaggtttcaaaggccaggg-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ZPBP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ZPBP-F: 5′-accaagaagtgctcagttgc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ZPBP-R: 3′-atgccactggaatgatgggt-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AMTS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AMTS1-F: 5′-ttcttcgttttgcagcccaa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DAMTS1-R: </w:t>
            </w:r>
            <w:bookmarkStart w:id="9" w:name="OLE_LINK8"/>
            <w:r>
              <w:rPr>
                <w:rFonts w:hint="default" w:ascii="Times New Roman" w:hAnsi="Times New Roman" w:cs="Times New Roman"/>
                <w:sz w:val="20"/>
                <w:szCs w:val="20"/>
              </w:rPr>
              <w:t>3′-</w:t>
            </w:r>
            <w:bookmarkEnd w:id="9"/>
            <w:r>
              <w:rPr>
                <w:rFonts w:hint="default" w:ascii="Times New Roman" w:hAnsi="Times New Roman" w:cs="Times New Roman"/>
                <w:sz w:val="20"/>
                <w:szCs w:val="20"/>
              </w:rPr>
              <w:t>tcctccacagatgccacatt-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L1A1-F: 5′-atgtgccactctgactggaa-3′</w:t>
            </w:r>
          </w:p>
          <w:p>
            <w:pPr>
              <w:pStyle w:val="2"/>
              <w:widowControl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L1A1-R: 3′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ccttggggttcttgctgat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AMA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AMA1-F: 5′-catgcaggagaacatcacgg-3′</w:t>
            </w:r>
          </w:p>
          <w:p>
            <w:pPr>
              <w:pStyle w:val="2"/>
              <w:widowControl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AMA1-R: 3′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aacaccgccaactcttcct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AG1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AG1-F: 5′-catgagcatcacagtgacgg-3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AG1-R: 3′-ggatgaccgtgtgcaagtac</w:t>
            </w:r>
            <w:bookmarkStart w:id="10" w:name="OLE_LINK12"/>
            <w:r>
              <w:rPr>
                <w:rFonts w:hint="default" w:ascii="Times New Roman" w:hAnsi="Times New Roman" w:cs="Times New Roman"/>
                <w:sz w:val="20"/>
                <w:szCs w:val="20"/>
              </w:rPr>
              <w:t>-5′</w:t>
            </w:r>
            <w:bookmarkEnd w:id="10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3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7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β-acti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-F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′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agttctacagtgtggccg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′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β-acti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-R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′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actggccccttctcctta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′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9</w:t>
            </w:r>
          </w:p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pStyle w:val="6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34D">
      <wne:macro wne:macroName="MATHTYPECOMMANDS.UILIB.MTCOMMAND_MATHINPUTCONTROL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2A2EAD"/>
    <w:rsid w:val="00DC2B6E"/>
    <w:rsid w:val="012E037F"/>
    <w:rsid w:val="02905F06"/>
    <w:rsid w:val="02B23925"/>
    <w:rsid w:val="02EF7E7C"/>
    <w:rsid w:val="03590236"/>
    <w:rsid w:val="04AB732D"/>
    <w:rsid w:val="04AD2FAE"/>
    <w:rsid w:val="04C83CF6"/>
    <w:rsid w:val="04D95F04"/>
    <w:rsid w:val="050733A5"/>
    <w:rsid w:val="059116C3"/>
    <w:rsid w:val="05CE756F"/>
    <w:rsid w:val="07DE6943"/>
    <w:rsid w:val="08477EBC"/>
    <w:rsid w:val="08D457D0"/>
    <w:rsid w:val="08D616A4"/>
    <w:rsid w:val="090D3BD8"/>
    <w:rsid w:val="0953361A"/>
    <w:rsid w:val="09E230F8"/>
    <w:rsid w:val="0ABF6327"/>
    <w:rsid w:val="0C0B7D71"/>
    <w:rsid w:val="0C145C9F"/>
    <w:rsid w:val="0DC3660D"/>
    <w:rsid w:val="0E50045F"/>
    <w:rsid w:val="0E892224"/>
    <w:rsid w:val="0EA10008"/>
    <w:rsid w:val="0EFF0E15"/>
    <w:rsid w:val="113D28E0"/>
    <w:rsid w:val="114D213E"/>
    <w:rsid w:val="124A7F50"/>
    <w:rsid w:val="13CC2822"/>
    <w:rsid w:val="142D22BC"/>
    <w:rsid w:val="14945DAC"/>
    <w:rsid w:val="155904D3"/>
    <w:rsid w:val="170B0A52"/>
    <w:rsid w:val="17830F4C"/>
    <w:rsid w:val="17B64DEB"/>
    <w:rsid w:val="17BB0644"/>
    <w:rsid w:val="17C64E5E"/>
    <w:rsid w:val="17D71751"/>
    <w:rsid w:val="182D153D"/>
    <w:rsid w:val="193F388C"/>
    <w:rsid w:val="19A10FE1"/>
    <w:rsid w:val="19F822B6"/>
    <w:rsid w:val="1A5A46C4"/>
    <w:rsid w:val="1A6235DA"/>
    <w:rsid w:val="1A8C148C"/>
    <w:rsid w:val="1AC61D14"/>
    <w:rsid w:val="1B205CA6"/>
    <w:rsid w:val="1B2845B5"/>
    <w:rsid w:val="1B6D0F87"/>
    <w:rsid w:val="1B811C91"/>
    <w:rsid w:val="1B9424D3"/>
    <w:rsid w:val="1C8D2E2A"/>
    <w:rsid w:val="1C8D750D"/>
    <w:rsid w:val="1D382327"/>
    <w:rsid w:val="1DA83990"/>
    <w:rsid w:val="1DC40ECB"/>
    <w:rsid w:val="1DE20024"/>
    <w:rsid w:val="1E032C0F"/>
    <w:rsid w:val="1EDA30DC"/>
    <w:rsid w:val="1FA151CF"/>
    <w:rsid w:val="1FD0204F"/>
    <w:rsid w:val="1FFC208F"/>
    <w:rsid w:val="202A5398"/>
    <w:rsid w:val="20911412"/>
    <w:rsid w:val="20C8596F"/>
    <w:rsid w:val="216D47C1"/>
    <w:rsid w:val="22471477"/>
    <w:rsid w:val="22944EC1"/>
    <w:rsid w:val="2319764D"/>
    <w:rsid w:val="234E2820"/>
    <w:rsid w:val="23C301A1"/>
    <w:rsid w:val="24596AF7"/>
    <w:rsid w:val="246550A2"/>
    <w:rsid w:val="2512011B"/>
    <w:rsid w:val="25F24522"/>
    <w:rsid w:val="26504455"/>
    <w:rsid w:val="266B15B5"/>
    <w:rsid w:val="26FB1357"/>
    <w:rsid w:val="2704427C"/>
    <w:rsid w:val="271C53C2"/>
    <w:rsid w:val="278901C7"/>
    <w:rsid w:val="28723D1C"/>
    <w:rsid w:val="29431655"/>
    <w:rsid w:val="29740B20"/>
    <w:rsid w:val="298144C5"/>
    <w:rsid w:val="2A1360FE"/>
    <w:rsid w:val="2A232487"/>
    <w:rsid w:val="2A335E31"/>
    <w:rsid w:val="2ACE23FC"/>
    <w:rsid w:val="2AFC108E"/>
    <w:rsid w:val="2B0C314B"/>
    <w:rsid w:val="2B6B1ED1"/>
    <w:rsid w:val="2CD317E0"/>
    <w:rsid w:val="2D0C099F"/>
    <w:rsid w:val="2DCF7F1C"/>
    <w:rsid w:val="2E750025"/>
    <w:rsid w:val="2EAA55D5"/>
    <w:rsid w:val="2F20028C"/>
    <w:rsid w:val="2F492AA9"/>
    <w:rsid w:val="30AE3AC4"/>
    <w:rsid w:val="30C06FE1"/>
    <w:rsid w:val="30E172FC"/>
    <w:rsid w:val="30F84BB1"/>
    <w:rsid w:val="32A25768"/>
    <w:rsid w:val="32EA3582"/>
    <w:rsid w:val="33C26B2C"/>
    <w:rsid w:val="33FA75C4"/>
    <w:rsid w:val="346A00CC"/>
    <w:rsid w:val="34C4105D"/>
    <w:rsid w:val="351C1862"/>
    <w:rsid w:val="352F2FF4"/>
    <w:rsid w:val="3554026A"/>
    <w:rsid w:val="35B44E3C"/>
    <w:rsid w:val="35E17303"/>
    <w:rsid w:val="37644925"/>
    <w:rsid w:val="37E27822"/>
    <w:rsid w:val="384A6783"/>
    <w:rsid w:val="384D6BF9"/>
    <w:rsid w:val="38B218FC"/>
    <w:rsid w:val="38FB4BA2"/>
    <w:rsid w:val="391B77CD"/>
    <w:rsid w:val="3B2F1F8B"/>
    <w:rsid w:val="3B517E4F"/>
    <w:rsid w:val="3BA43FFB"/>
    <w:rsid w:val="3BDB21CF"/>
    <w:rsid w:val="3C31598D"/>
    <w:rsid w:val="3CFB0DF2"/>
    <w:rsid w:val="3DE446E9"/>
    <w:rsid w:val="3E1A65D8"/>
    <w:rsid w:val="3E1D46DE"/>
    <w:rsid w:val="3EBC2709"/>
    <w:rsid w:val="3EC54E1D"/>
    <w:rsid w:val="3F6D3345"/>
    <w:rsid w:val="3F847460"/>
    <w:rsid w:val="3FAC4C08"/>
    <w:rsid w:val="3FF73302"/>
    <w:rsid w:val="3FF96B2B"/>
    <w:rsid w:val="413A3C63"/>
    <w:rsid w:val="416624E9"/>
    <w:rsid w:val="417237E0"/>
    <w:rsid w:val="41C25EC7"/>
    <w:rsid w:val="41CF3FE5"/>
    <w:rsid w:val="42EE02B9"/>
    <w:rsid w:val="43852A32"/>
    <w:rsid w:val="43F27719"/>
    <w:rsid w:val="444372ED"/>
    <w:rsid w:val="44D73A76"/>
    <w:rsid w:val="45630273"/>
    <w:rsid w:val="45902D22"/>
    <w:rsid w:val="462F2219"/>
    <w:rsid w:val="46420BD6"/>
    <w:rsid w:val="470B057A"/>
    <w:rsid w:val="475C2E2B"/>
    <w:rsid w:val="47753FA0"/>
    <w:rsid w:val="478F18CD"/>
    <w:rsid w:val="479F6B47"/>
    <w:rsid w:val="47D6099C"/>
    <w:rsid w:val="48403701"/>
    <w:rsid w:val="486824D8"/>
    <w:rsid w:val="486D11D5"/>
    <w:rsid w:val="48897EF7"/>
    <w:rsid w:val="48CE0B6F"/>
    <w:rsid w:val="497F5CA9"/>
    <w:rsid w:val="4A2E7475"/>
    <w:rsid w:val="4A36265F"/>
    <w:rsid w:val="4BA412C9"/>
    <w:rsid w:val="4CBD1158"/>
    <w:rsid w:val="4D2F6790"/>
    <w:rsid w:val="4D8C224F"/>
    <w:rsid w:val="4DC74194"/>
    <w:rsid w:val="4E213CBE"/>
    <w:rsid w:val="4E42302E"/>
    <w:rsid w:val="4F264613"/>
    <w:rsid w:val="4FBD5804"/>
    <w:rsid w:val="50D05098"/>
    <w:rsid w:val="512604DC"/>
    <w:rsid w:val="51A67888"/>
    <w:rsid w:val="51E02748"/>
    <w:rsid w:val="52450290"/>
    <w:rsid w:val="52AB4F7A"/>
    <w:rsid w:val="52C419E0"/>
    <w:rsid w:val="53156563"/>
    <w:rsid w:val="538F30C8"/>
    <w:rsid w:val="55471233"/>
    <w:rsid w:val="55BE2556"/>
    <w:rsid w:val="55D545CB"/>
    <w:rsid w:val="5750090D"/>
    <w:rsid w:val="579432CA"/>
    <w:rsid w:val="580D761D"/>
    <w:rsid w:val="582A5599"/>
    <w:rsid w:val="58392675"/>
    <w:rsid w:val="5889609E"/>
    <w:rsid w:val="59103477"/>
    <w:rsid w:val="595B3DE9"/>
    <w:rsid w:val="59D66874"/>
    <w:rsid w:val="59E27BED"/>
    <w:rsid w:val="5A7731F7"/>
    <w:rsid w:val="5A9A6D67"/>
    <w:rsid w:val="5AF36929"/>
    <w:rsid w:val="5C2745FA"/>
    <w:rsid w:val="5C875126"/>
    <w:rsid w:val="5D196506"/>
    <w:rsid w:val="5ECC548B"/>
    <w:rsid w:val="5F681544"/>
    <w:rsid w:val="62086111"/>
    <w:rsid w:val="62192B55"/>
    <w:rsid w:val="62BE0477"/>
    <w:rsid w:val="62BF6852"/>
    <w:rsid w:val="62D01977"/>
    <w:rsid w:val="62D06972"/>
    <w:rsid w:val="634B1462"/>
    <w:rsid w:val="64247371"/>
    <w:rsid w:val="645C558A"/>
    <w:rsid w:val="65C76400"/>
    <w:rsid w:val="65DC4658"/>
    <w:rsid w:val="661623F3"/>
    <w:rsid w:val="66F0461A"/>
    <w:rsid w:val="67032306"/>
    <w:rsid w:val="671001C9"/>
    <w:rsid w:val="67222B97"/>
    <w:rsid w:val="67DB5C9C"/>
    <w:rsid w:val="68536E76"/>
    <w:rsid w:val="68B84AB2"/>
    <w:rsid w:val="692433AD"/>
    <w:rsid w:val="694F7C67"/>
    <w:rsid w:val="699E34D9"/>
    <w:rsid w:val="69A35051"/>
    <w:rsid w:val="6AA57FD0"/>
    <w:rsid w:val="6B7404FB"/>
    <w:rsid w:val="6BEB3F35"/>
    <w:rsid w:val="6C803B03"/>
    <w:rsid w:val="6D1113DD"/>
    <w:rsid w:val="6DD73CFF"/>
    <w:rsid w:val="6E691864"/>
    <w:rsid w:val="6EB14B20"/>
    <w:rsid w:val="6F2422E0"/>
    <w:rsid w:val="6F763E51"/>
    <w:rsid w:val="70E02979"/>
    <w:rsid w:val="73187980"/>
    <w:rsid w:val="732E0BBE"/>
    <w:rsid w:val="7336067C"/>
    <w:rsid w:val="74916063"/>
    <w:rsid w:val="75A87E83"/>
    <w:rsid w:val="75E20F41"/>
    <w:rsid w:val="777105DC"/>
    <w:rsid w:val="77F903D9"/>
    <w:rsid w:val="7A6E72FF"/>
    <w:rsid w:val="7A966CAD"/>
    <w:rsid w:val="7AC948DF"/>
    <w:rsid w:val="7B2F4197"/>
    <w:rsid w:val="7B565992"/>
    <w:rsid w:val="7BC35C41"/>
    <w:rsid w:val="7C8F1E0E"/>
    <w:rsid w:val="7DB6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microsoft.com/office/2006/relationships/keyMapCustomizations" Target="customizations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想你多多</dc:creator>
  <cp:lastModifiedBy>Administrator</cp:lastModifiedBy>
  <dcterms:modified xsi:type="dcterms:W3CDTF">2019-10-02T14:3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